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fr-FR"/>
        </w:rPr>
        <w:t>Table 3</w:t>
      </w: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</w:rPr>
        <w:t>.</w:t>
      </w:r>
      <w:r>
        <w:rPr>
          <w:rFonts w:ascii="Times New Roman" w:hAnsi="Times New Roman"/>
          <w:sz w:val="24"/>
          <w:szCs w:val="24"/>
          <w:u w:color="000000"/>
          <w:rtl w:val="0"/>
        </w:rPr>
        <w:t xml:space="preserve">  </w:t>
      </w:r>
    </w:p>
    <w:tbl>
      <w:tblPr>
        <w:tblW w:w="100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365"/>
        <w:gridCol w:w="1920"/>
        <w:gridCol w:w="765"/>
        <w:gridCol w:w="1830"/>
        <w:gridCol w:w="960"/>
        <w:gridCol w:w="2085"/>
        <w:gridCol w:w="1125"/>
      </w:tblGrid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Coef. Estm. (95% CI)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Coef. Estm. (95% CI)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Coef. Estm. (95% CI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ed7e7"/>
        </w:tblPrEx>
        <w:trPr>
          <w:trHeight w:val="650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B1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8.422 ( -4.685, 21.530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0.204 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4.729 (-13.513,4.056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287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3.510 (-12.020,19.041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654</w:t>
            </w:r>
          </w:p>
        </w:tc>
      </w:tr>
      <w:tr>
        <w:tblPrEx>
          <w:shd w:val="clear" w:color="auto" w:fill="ced7e7"/>
        </w:tblPrEx>
        <w:trPr>
          <w:trHeight w:val="63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B2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2.909 ( -6.862, 1.044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147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0.695 (-3.531, 4.920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45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-2.441 (-5.821,0.939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155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Niacin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2.252 ( -8.270, 3.766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458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6.245 (-19.946, 7.455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367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-12.053 (-26.188,2.082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94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olic acid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-22.311 ( -78.480, 33.858)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431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22.389 (-82.822, 38.045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463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-42.100 (-110.121,25.920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222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olate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37.957 (-133.426, 57.512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431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38.027 (-140.775, 64.720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464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-71.577 (-187.205,44.052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222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B12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12.624 (-116.155, 90.906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801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23.930 (-119.775, 71.915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621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-17.076 (-141.354,107.201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85</w:t>
            </w:r>
          </w:p>
        </w:tc>
      </w:tr>
      <w:tr>
        <w:tblPrEx>
          <w:shd w:val="clear" w:color="auto" w:fill="ced7e7"/>
        </w:tblPrEx>
        <w:trPr>
          <w:trHeight w:val="710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D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1.624 (-28.977, 25.730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906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16.474 (-5.184,38.131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134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19.401 (-7.871,46.673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161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K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3.609 (-13.403, 6.184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465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-8.662 (-35.857, 18.533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5285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-9.357 (-40.201,21.488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548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C</w:t>
            </w:r>
          </w:p>
        </w:tc>
        <w:tc>
          <w:tcPr>
            <w:tcW w:type="dxa" w:w="19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3.175 ( -95.903,102.252) </w:t>
            </w:r>
          </w:p>
        </w:tc>
        <w:tc>
          <w:tcPr>
            <w:tcW w:type="dxa" w:w="7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949</w:t>
            </w:r>
          </w:p>
        </w:tc>
        <w:tc>
          <w:tcPr>
            <w:tcW w:type="dxa" w:w="18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8.918 (-71.390, 89.226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826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40.207 (-80.546,160.959)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510</w:t>
            </w:r>
          </w:p>
        </w:tc>
      </w:tr>
    </w:tbl>
    <w:p>
      <w:pPr>
        <w:pStyle w:val="Body"/>
        <w:widowControl w:val="0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pStyle w:val="Body"/>
        <w:bidi w:val="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  <w:r>
        <w:rPr>
          <w:rFonts w:ascii="Times New Roman" w:hAnsi="Times New Roman"/>
          <w:u w:color="000000"/>
          <w:rtl w:val="0"/>
          <w:lang w:val="en-US"/>
        </w:rPr>
        <w:t>aCoeff. Estm. = adjusted coefficient estimate. Covariates in the adjusted model include age, gender, diabetes, hypertension, chronic kidney disease, congestive heart failure, and liver disease. Significance set to p &lt; 0.006 using Bonferonni</w:t>
      </w:r>
      <w:r>
        <w:rPr>
          <w:rFonts w:ascii="Times New Roman" w:hAnsi="Times New Roman" w:hint="default"/>
          <w:u w:color="000000"/>
          <w:rtl w:val="0"/>
          <w:lang w:val="en-US"/>
        </w:rPr>
        <w:t>’</w:t>
      </w:r>
      <w:r>
        <w:rPr>
          <w:rFonts w:ascii="Times New Roman" w:hAnsi="Times New Roman"/>
          <w:u w:color="000000"/>
          <w:rtl w:val="0"/>
          <w:lang w:val="en-US"/>
        </w:rPr>
        <w:t>s correction to account for multiple comparisons. Note: Although vitamin E and omega-3 usage was a part of the inclusion criteria for dietary supplements and/or CAM, the number of individuals who used these specific supplements was not enough to conduct meaningful isolated analyses and thus was omitted.</w:t>
      </w:r>
    </w:p>
    <w:p>
      <w:pPr>
        <w:pStyle w:val="Body"/>
        <w:bidi w:val="0"/>
        <w:ind w:left="0" w:right="0" w:firstLine="0"/>
        <w:jc w:val="left"/>
        <w:rPr>
          <w:rtl w:val="0"/>
        </w:rPr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